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1C16FC2" w:rsidR="00FB3483"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3D518A1" w:rsidR="00FB3483"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BAA4A54" w:rsidR="00FB3483"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EF27634" w:rsidR="00FB3483"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643C4E0" w:rsidR="00FB3483"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0E4A3A4" w:rsidR="00FB3483"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9CF40C5" w:rsidR="00FB3483"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3375016" w:rsidR="00FB3483"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C083B86" w:rsidR="00FB3483"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2E07439" w:rsidR="00930A31"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7D781CE" w:rsidR="00930A31"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2A01416" w:rsidR="00FB3483"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22E4"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A823D32" w:rsidR="00FB22E4" w:rsidRPr="00930A31" w:rsidRDefault="00FB22E4" w:rsidP="00FB22E4">
            <w:pPr>
              <w:pStyle w:val="Default"/>
              <w:spacing w:before="40" w:after="40"/>
              <w:rPr>
                <w:rFonts w:ascii="Arial" w:hAnsi="Arial" w:cs="Arial"/>
                <w:color w:val="auto"/>
                <w:sz w:val="18"/>
                <w:szCs w:val="18"/>
              </w:rPr>
            </w:pPr>
            <w:r w:rsidRPr="00A033E0">
              <w:rPr>
                <w:rFonts w:ascii="Arial" w:hAnsi="Arial" w:cs="Arial"/>
                <w:color w:val="auto"/>
                <w:sz w:val="18"/>
                <w:szCs w:val="18"/>
              </w:rPr>
              <w:t>7-8</w:t>
            </w:r>
          </w:p>
        </w:tc>
      </w:tr>
      <w:tr w:rsidR="00FB22E4"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172A1F9" w:rsidR="00FB22E4" w:rsidRPr="00930A31" w:rsidRDefault="00FB22E4" w:rsidP="00FB22E4">
            <w:pPr>
              <w:pStyle w:val="Default"/>
              <w:spacing w:before="40" w:after="40"/>
              <w:rPr>
                <w:rFonts w:ascii="Arial" w:hAnsi="Arial" w:cs="Arial"/>
                <w:color w:val="auto"/>
                <w:sz w:val="18"/>
                <w:szCs w:val="18"/>
              </w:rPr>
            </w:pPr>
            <w:r w:rsidRPr="00A033E0">
              <w:rPr>
                <w:rFonts w:ascii="Arial" w:hAnsi="Arial" w:cs="Arial"/>
                <w:color w:val="auto"/>
                <w:sz w:val="18"/>
                <w:szCs w:val="18"/>
              </w:rPr>
              <w:t>7-8</w:t>
            </w:r>
          </w:p>
        </w:tc>
      </w:tr>
      <w:tr w:rsidR="00FB22E4"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FB22E4" w:rsidRPr="00930A31" w:rsidRDefault="00FB22E4" w:rsidP="00FB2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5BC9C22" w:rsidR="00FB22E4" w:rsidRPr="00930A31" w:rsidRDefault="00FB22E4" w:rsidP="00FB22E4">
            <w:pPr>
              <w:pStyle w:val="Default"/>
              <w:spacing w:before="40" w:after="40"/>
              <w:rPr>
                <w:rFonts w:ascii="Arial" w:hAnsi="Arial" w:cs="Arial"/>
                <w:color w:val="auto"/>
                <w:sz w:val="18"/>
                <w:szCs w:val="18"/>
              </w:rPr>
            </w:pPr>
            <w:r w:rsidRPr="00A033E0">
              <w:rPr>
                <w:rFonts w:ascii="Arial" w:hAnsi="Arial" w:cs="Arial"/>
                <w:color w:val="auto"/>
                <w:sz w:val="18"/>
                <w:szCs w:val="18"/>
              </w:rPr>
              <w:t>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09D8141" w:rsidR="00930A31"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A419003" w:rsidR="00930A31"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2E4"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B22E4" w:rsidRPr="00930A31" w:rsidRDefault="00FB22E4" w:rsidP="00FB2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D4D64EE"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2E4"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B22E4" w:rsidRPr="00930A31" w:rsidRDefault="00FB22E4" w:rsidP="00FB2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D25DF1E"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2E4"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0ED67E1"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2E4"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EB6DE61"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0877D21" w:rsidR="00930A31"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92976ED" w:rsidR="00930A31"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8D85246" w:rsidR="00FB3483"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EDB1A5B" w:rsidR="00FB3483"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856B5DB" w:rsidR="00FB3483"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8CCB903" w:rsidR="00930A31"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Table 1, 9-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603134" w:rsidR="00930A31" w:rsidRPr="00930A31" w:rsidRDefault="00FB22E4"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22E4"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B22E4" w:rsidRPr="00930A31" w:rsidRDefault="00FB22E4" w:rsidP="00FB2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31B288C"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2E4"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B22E4" w:rsidRPr="00930A31" w:rsidRDefault="00FB22E4" w:rsidP="00FB2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79740AD"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2E4"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098EABD"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2E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5722FDA"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2E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B22E4" w:rsidRPr="00930A31" w:rsidRDefault="00FB22E4" w:rsidP="00FB22E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B22E4" w:rsidRPr="00930A31" w:rsidRDefault="00FB22E4" w:rsidP="00FB22E4">
            <w:pPr>
              <w:pStyle w:val="Default"/>
              <w:jc w:val="center"/>
              <w:rPr>
                <w:rFonts w:ascii="Arial" w:hAnsi="Arial" w:cs="Arial"/>
                <w:color w:val="auto"/>
                <w:sz w:val="18"/>
                <w:szCs w:val="18"/>
              </w:rPr>
            </w:pPr>
          </w:p>
        </w:tc>
      </w:tr>
      <w:tr w:rsidR="00FB22E4"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665770"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12-14</w:t>
            </w:r>
          </w:p>
        </w:tc>
      </w:tr>
      <w:tr w:rsidR="00FB22E4"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B22E4" w:rsidRPr="00930A31" w:rsidRDefault="00FB22E4" w:rsidP="00FB2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65A46ED"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FB22E4"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B22E4" w:rsidRPr="00930A31" w:rsidRDefault="00FB22E4" w:rsidP="00FB2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DB58701"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FB22E4"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B22E4" w:rsidRPr="00930A31" w:rsidRDefault="00FB22E4" w:rsidP="00FB22E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1CE0FDF"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15</w:t>
            </w:r>
          </w:p>
        </w:tc>
      </w:tr>
      <w:tr w:rsidR="00FB22E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B22E4" w:rsidRPr="00930A31" w:rsidRDefault="00FB22E4" w:rsidP="00FB22E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B22E4" w:rsidRPr="00930A31" w:rsidRDefault="00FB22E4" w:rsidP="00FB22E4">
            <w:pPr>
              <w:pStyle w:val="Default"/>
              <w:jc w:val="center"/>
              <w:rPr>
                <w:rFonts w:ascii="Arial" w:hAnsi="Arial" w:cs="Arial"/>
                <w:color w:val="auto"/>
                <w:sz w:val="18"/>
                <w:szCs w:val="18"/>
              </w:rPr>
            </w:pPr>
          </w:p>
        </w:tc>
      </w:tr>
      <w:tr w:rsidR="00FB22E4"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A731856"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2E4"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B22E4" w:rsidRPr="00930A31" w:rsidRDefault="00FB22E4" w:rsidP="00FB2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AE32672"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2E4"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B22E4" w:rsidRPr="00930A31" w:rsidRDefault="00FB22E4" w:rsidP="00FB2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CD15E5B"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n/a</w:t>
            </w:r>
          </w:p>
        </w:tc>
      </w:tr>
      <w:tr w:rsidR="00FB22E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67DC90B"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17</w:t>
            </w:r>
          </w:p>
        </w:tc>
      </w:tr>
      <w:tr w:rsidR="00FB22E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82D00F7"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17</w:t>
            </w:r>
          </w:p>
        </w:tc>
      </w:tr>
      <w:tr w:rsidR="00FB22E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B22E4" w:rsidRPr="00930A31" w:rsidRDefault="00FB22E4" w:rsidP="00FB22E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B22E4" w:rsidRPr="00930A31" w:rsidRDefault="00FB22E4" w:rsidP="00FB22E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BC6E94B" w:rsidR="00FB22E4" w:rsidRPr="00930A31" w:rsidRDefault="00FB22E4" w:rsidP="00FB22E4">
            <w:pPr>
              <w:pStyle w:val="Default"/>
              <w:spacing w:before="40" w:after="40"/>
              <w:rPr>
                <w:rFonts w:ascii="Arial" w:hAnsi="Arial" w:cs="Arial"/>
                <w:color w:val="auto"/>
                <w:sz w:val="18"/>
                <w:szCs w:val="18"/>
              </w:rPr>
            </w:pPr>
            <w:r>
              <w:rPr>
                <w:rFonts w:ascii="Arial" w:hAnsi="Arial" w:cs="Arial"/>
                <w:color w:val="auto"/>
                <w:sz w:val="18"/>
                <w:szCs w:val="18"/>
              </w:rPr>
              <w:t>18</w:t>
            </w:r>
          </w:p>
        </w:tc>
      </w:tr>
    </w:tbl>
    <w:p w14:paraId="6338F4EE" w14:textId="77777777" w:rsidR="00FB3483" w:rsidRPr="004C1685" w:rsidRDefault="00FB3483">
      <w:pPr>
        <w:pStyle w:val="Default"/>
        <w:rPr>
          <w:rFonts w:ascii="Arial" w:hAnsi="Arial" w:cs="Arial"/>
          <w:color w:val="auto"/>
        </w:rPr>
      </w:pPr>
    </w:p>
    <w:p w14:paraId="7AC394C9" w14:textId="0063A562" w:rsidR="00FB3483" w:rsidRPr="00FB22E4" w:rsidRDefault="00FB3483" w:rsidP="00FB22E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FB22E4">
        <w:rPr>
          <w:rFonts w:ascii="Arial" w:hAnsi="Arial" w:cs="Arial"/>
          <w:color w:val="auto"/>
          <w:sz w:val="16"/>
          <w:szCs w:val="16"/>
        </w:rPr>
        <w:t xml:space="preserve"> </w:t>
      </w: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sz w:val="16"/>
          <w:szCs w:val="16"/>
          <w:lang w:val="da-DK"/>
        </w:rPr>
        <w:t xml:space="preserve"> </w:t>
      </w:r>
    </w:p>
    <w:sectPr w:rsidR="00FB3483" w:rsidRPr="00FB22E4"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5B2660" w14:textId="77777777" w:rsidR="005B364F" w:rsidRDefault="005B364F">
      <w:r>
        <w:separator/>
      </w:r>
    </w:p>
  </w:endnote>
  <w:endnote w:type="continuationSeparator" w:id="0">
    <w:p w14:paraId="08FC608F" w14:textId="77777777" w:rsidR="005B364F" w:rsidRDefault="005B36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757DFB" w14:textId="77777777" w:rsidR="005B364F" w:rsidRDefault="005B364F">
      <w:r>
        <w:separator/>
      </w:r>
    </w:p>
  </w:footnote>
  <w:footnote w:type="continuationSeparator" w:id="0">
    <w:p w14:paraId="4BBE0415" w14:textId="77777777" w:rsidR="005B364F" w:rsidRDefault="005B36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5B364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B364F"/>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22E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1066</Words>
  <Characters>608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ia Nejadghaderi</cp:lastModifiedBy>
  <cp:revision>25</cp:revision>
  <cp:lastPrinted>2020-11-24T03:02:00Z</cp:lastPrinted>
  <dcterms:created xsi:type="dcterms:W3CDTF">2020-11-24T03:02:00Z</dcterms:created>
  <dcterms:modified xsi:type="dcterms:W3CDTF">2023-04-07T09:33:00Z</dcterms:modified>
</cp:coreProperties>
</file>